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32A39" w14:textId="50BFD802" w:rsidR="005F3879" w:rsidRPr="00B218EA" w:rsidRDefault="005F3879" w:rsidP="00817292">
      <w:pPr>
        <w:pStyle w:val="Tabletitle"/>
      </w:pPr>
      <w:r w:rsidRPr="00817292">
        <w:t xml:space="preserve">Table S1. </w:t>
      </w:r>
      <w:r w:rsidRPr="00B218EA">
        <w:t>SEM estimated coefficients for</w:t>
      </w:r>
      <w:r>
        <w:t xml:space="preserve"> </w:t>
      </w:r>
      <w:r w:rsidR="00CE3C61">
        <w:t xml:space="preserve">models in </w:t>
      </w:r>
      <w:r>
        <w:t>control analyses</w:t>
      </w:r>
      <w:r w:rsidRPr="00B218EA">
        <w:t>.</w:t>
      </w:r>
    </w:p>
    <w:tbl>
      <w:tblPr>
        <w:tblW w:w="81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342"/>
        <w:gridCol w:w="1278"/>
        <w:gridCol w:w="812"/>
        <w:gridCol w:w="812"/>
        <w:gridCol w:w="813"/>
        <w:gridCol w:w="812"/>
        <w:gridCol w:w="812"/>
        <w:gridCol w:w="813"/>
      </w:tblGrid>
      <w:tr w:rsidR="00CE3C61" w:rsidRPr="007B6AAE" w14:paraId="3F84A649" w14:textId="77777777" w:rsidTr="00CE3C61">
        <w:trPr>
          <w:trHeight w:val="283"/>
        </w:trPr>
        <w:tc>
          <w:tcPr>
            <w:tcW w:w="819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E133C" w14:textId="4DF45FA9" w:rsidR="00CE3C61" w:rsidRPr="007B6AAE" w:rsidRDefault="00CE3C61" w:rsidP="00CE3C61">
            <w:pPr>
              <w:jc w:val="center"/>
            </w:pPr>
            <w:r>
              <w:t>Model including Stress scale</w:t>
            </w:r>
          </w:p>
        </w:tc>
      </w:tr>
      <w:tr w:rsidR="005F3879" w:rsidRPr="007B6AAE" w14:paraId="5EE030E9" w14:textId="77777777" w:rsidTr="00CE3C61">
        <w:trPr>
          <w:trHeight w:val="283"/>
        </w:trPr>
        <w:tc>
          <w:tcPr>
            <w:tcW w:w="33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4BB8" w14:textId="77777777" w:rsidR="005F3879" w:rsidRPr="007B6AAE" w:rsidRDefault="005F3879" w:rsidP="005C0F51">
            <w:r w:rsidRPr="007B6AAE">
              <w:t>Path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1AD41" w14:textId="77777777" w:rsidR="005F3879" w:rsidRPr="007B6AAE" w:rsidRDefault="005F3879" w:rsidP="005C0F51">
            <w:pPr>
              <w:jc w:val="center"/>
            </w:pPr>
            <w:r w:rsidRPr="007B6AAE">
              <w:t>b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08787" w14:textId="77777777" w:rsidR="005F3879" w:rsidRPr="007B6AAE" w:rsidRDefault="005F3879" w:rsidP="005C0F51">
            <w:pPr>
              <w:jc w:val="center"/>
            </w:pPr>
            <w:r w:rsidRPr="007B6AAE">
              <w:t>SE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C3C0D" w14:textId="77777777" w:rsidR="005F3879" w:rsidRPr="007B6AAE" w:rsidRDefault="005F3879" w:rsidP="005C0F51">
            <w:pPr>
              <w:jc w:val="center"/>
            </w:pPr>
            <w:proofErr w:type="spellStart"/>
            <w:r w:rsidRPr="007B6AAE">
              <w:t>CI</w:t>
            </w:r>
            <w:r w:rsidRPr="007B6AAE">
              <w:rPr>
                <w:vertAlign w:val="subscript"/>
              </w:rPr>
              <w:t>lower</w:t>
            </w:r>
            <w:proofErr w:type="spellEnd"/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8C238" w14:textId="77777777" w:rsidR="005F3879" w:rsidRPr="007B6AAE" w:rsidRDefault="005F3879" w:rsidP="005C0F51">
            <w:pPr>
              <w:jc w:val="center"/>
            </w:pPr>
            <w:proofErr w:type="spellStart"/>
            <w:r w:rsidRPr="007B6AAE">
              <w:t>CI</w:t>
            </w:r>
            <w:r w:rsidRPr="007B6AAE">
              <w:rPr>
                <w:vertAlign w:val="subscript"/>
              </w:rPr>
              <w:t>upper</w:t>
            </w:r>
            <w:proofErr w:type="spellEnd"/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FD628" w14:textId="77777777" w:rsidR="005F3879" w:rsidRPr="007B6AAE" w:rsidRDefault="005F3879" w:rsidP="005C0F51">
            <w:pPr>
              <w:jc w:val="center"/>
            </w:pPr>
            <w:r w:rsidRPr="007B6AAE">
              <w:t>β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78118" w14:textId="77777777" w:rsidR="005F3879" w:rsidRPr="007B6AAE" w:rsidRDefault="005F3879" w:rsidP="005C0F51">
            <w:pPr>
              <w:jc w:val="center"/>
            </w:pPr>
            <w:r w:rsidRPr="007B6AAE">
              <w:t>p</w:t>
            </w:r>
          </w:p>
        </w:tc>
      </w:tr>
      <w:tr w:rsidR="00283DBE" w:rsidRPr="007B6AAE" w14:paraId="17D3FBDE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784" w14:textId="77777777" w:rsidR="00283DBE" w:rsidRPr="007B6AAE" w:rsidRDefault="00283DBE" w:rsidP="00283DBE">
            <w:r w:rsidRPr="007B6AAE">
              <w:t>Depress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69DE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5E76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B586" w14:textId="4296D1A6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BBCF" w14:textId="232AF052" w:rsidR="00283DBE" w:rsidRPr="007B6AAE" w:rsidRDefault="00283DBE" w:rsidP="00283DBE">
            <w:pPr>
              <w:jc w:val="center"/>
            </w:pPr>
            <w:r w:rsidRPr="00567AB0"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BDC7" w14:textId="09E70CA3" w:rsidR="00283DBE" w:rsidRPr="007B6AAE" w:rsidRDefault="00283DBE" w:rsidP="00283DBE">
            <w:pPr>
              <w:jc w:val="center"/>
            </w:pPr>
            <w:r w:rsidRPr="00567AB0">
              <w:t>-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635D" w14:textId="472CF50B" w:rsidR="00283DBE" w:rsidRPr="007B6AAE" w:rsidRDefault="00283DBE" w:rsidP="00283DBE">
            <w:pPr>
              <w:jc w:val="center"/>
            </w:pPr>
            <w:r w:rsidRPr="00567AB0">
              <w:t>0.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F273" w14:textId="75755808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15CB" w14:textId="0B3981B4" w:rsidR="00283DBE" w:rsidRPr="007B6AAE" w:rsidRDefault="00283DBE" w:rsidP="00283DBE">
            <w:pPr>
              <w:jc w:val="center"/>
            </w:pPr>
            <w:r w:rsidRPr="00567AB0">
              <w:t>0.82</w:t>
            </w:r>
          </w:p>
        </w:tc>
      </w:tr>
      <w:tr w:rsidR="00283DBE" w:rsidRPr="007B6AAE" w14:paraId="6673FE1A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3570" w14:textId="77777777" w:rsidR="00283DBE" w:rsidRPr="007B6AAE" w:rsidRDefault="00283DBE" w:rsidP="00283DBE">
            <w:r w:rsidRPr="007B6AAE">
              <w:t>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CF98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61E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D5F4" w14:textId="5DFECCC7" w:rsidR="00283DBE" w:rsidRPr="007B6AAE" w:rsidRDefault="00283DBE" w:rsidP="00283DBE">
            <w:pPr>
              <w:jc w:val="center"/>
            </w:pPr>
            <w:r w:rsidRPr="00567AB0"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CF4D" w14:textId="6F96118F" w:rsidR="00283DBE" w:rsidRPr="007B6AAE" w:rsidRDefault="00283DBE" w:rsidP="00283DBE">
            <w:pPr>
              <w:jc w:val="center"/>
            </w:pPr>
            <w:r w:rsidRPr="00567AB0"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98C3" w14:textId="296E5729" w:rsidR="00283DBE" w:rsidRPr="007B6AAE" w:rsidRDefault="00283DBE" w:rsidP="00283DBE">
            <w:pPr>
              <w:jc w:val="center"/>
            </w:pPr>
            <w:r w:rsidRPr="00567AB0">
              <w:t>-0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37DF" w14:textId="274AADDF" w:rsidR="00283DBE" w:rsidRPr="007B6AAE" w:rsidRDefault="00283DBE" w:rsidP="00283DBE">
            <w:pPr>
              <w:jc w:val="center"/>
            </w:pPr>
            <w:r w:rsidRPr="00567AB0"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4759" w14:textId="6397F218" w:rsidR="00283DBE" w:rsidRPr="007B6AAE" w:rsidRDefault="00283DBE" w:rsidP="00283DBE">
            <w:pPr>
              <w:jc w:val="center"/>
            </w:pPr>
            <w:r w:rsidRPr="00567AB0"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D2F0" w14:textId="532BFB83" w:rsidR="00283DBE" w:rsidRPr="007B6AAE" w:rsidRDefault="00283DBE" w:rsidP="00283DBE">
            <w:pPr>
              <w:jc w:val="center"/>
            </w:pPr>
            <w:r w:rsidRPr="00567AB0">
              <w:t>0.92</w:t>
            </w:r>
          </w:p>
        </w:tc>
      </w:tr>
      <w:tr w:rsidR="00283DBE" w:rsidRPr="007B6AAE" w14:paraId="0CF2218B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1F23" w14:textId="77777777" w:rsidR="00283DBE" w:rsidRPr="007B6AAE" w:rsidRDefault="00283DBE" w:rsidP="00283DBE">
            <w:r w:rsidRPr="007B6AAE">
              <w:t>Death 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4694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4C78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73FC" w14:textId="532B4DD2" w:rsidR="00283DBE" w:rsidRPr="007B6AAE" w:rsidRDefault="00283DBE" w:rsidP="00283DBE">
            <w:pPr>
              <w:jc w:val="center"/>
            </w:pPr>
            <w:r w:rsidRPr="00567AB0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3C99" w14:textId="48F8E296" w:rsidR="00283DBE" w:rsidRPr="007B6AAE" w:rsidRDefault="00283DBE" w:rsidP="00283DBE">
            <w:pPr>
              <w:jc w:val="center"/>
            </w:pPr>
            <w:r w:rsidRPr="00567AB0"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A050" w14:textId="5FAA2D87" w:rsidR="00283DBE" w:rsidRPr="007B6AAE" w:rsidRDefault="00283DBE" w:rsidP="00283DBE">
            <w:pPr>
              <w:jc w:val="center"/>
            </w:pPr>
            <w:r w:rsidRPr="00567AB0">
              <w:t>-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D1BE" w14:textId="36FD8F5B" w:rsidR="00283DBE" w:rsidRPr="007B6AAE" w:rsidRDefault="00283DBE" w:rsidP="00283DBE">
            <w:pPr>
              <w:jc w:val="center"/>
            </w:pPr>
            <w:r w:rsidRPr="00567AB0">
              <w:t>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0DBC" w14:textId="6ECE0B0A" w:rsidR="00283DBE" w:rsidRPr="007B6AAE" w:rsidRDefault="00283DBE" w:rsidP="00283DBE">
            <w:pPr>
              <w:jc w:val="center"/>
            </w:pPr>
            <w:r w:rsidRPr="00567AB0">
              <w:t>-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C979" w14:textId="6878B1C4" w:rsidR="00283DBE" w:rsidRPr="007B6AAE" w:rsidRDefault="00283DBE" w:rsidP="00283DBE">
            <w:pPr>
              <w:jc w:val="center"/>
            </w:pPr>
            <w:r w:rsidRPr="00567AB0">
              <w:t>0.71</w:t>
            </w:r>
          </w:p>
        </w:tc>
      </w:tr>
      <w:tr w:rsidR="00283DBE" w:rsidRPr="007B6AAE" w14:paraId="5969F71E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8B44" w14:textId="77777777" w:rsidR="00283DBE" w:rsidRPr="007B6AAE" w:rsidRDefault="00283DBE" w:rsidP="00283DBE">
            <w:r w:rsidRPr="007B6AAE">
              <w:t>Paranoi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8B43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8833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AD93" w14:textId="6E902290" w:rsidR="00283DBE" w:rsidRPr="007B6AAE" w:rsidRDefault="00283DBE" w:rsidP="00283DBE">
            <w:pPr>
              <w:jc w:val="center"/>
            </w:pPr>
            <w:r w:rsidRPr="00567AB0"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97D9" w14:textId="2B8EB680" w:rsidR="00283DBE" w:rsidRPr="007B6AAE" w:rsidRDefault="00283DBE" w:rsidP="00283DBE">
            <w:pPr>
              <w:jc w:val="center"/>
            </w:pPr>
            <w:r w:rsidRPr="00567AB0"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550F" w14:textId="0CDF713E" w:rsidR="00283DBE" w:rsidRPr="007B6AAE" w:rsidRDefault="00283DBE" w:rsidP="00283DBE">
            <w:pPr>
              <w:jc w:val="center"/>
            </w:pPr>
            <w:r w:rsidRPr="00567AB0"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D9C5" w14:textId="17A624A6" w:rsidR="00283DBE" w:rsidRPr="007B6AAE" w:rsidRDefault="00283DBE" w:rsidP="00283DBE">
            <w:pPr>
              <w:jc w:val="center"/>
            </w:pPr>
            <w:r w:rsidRPr="00567AB0">
              <w:t>0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32AE" w14:textId="21A97555" w:rsidR="00283DBE" w:rsidRPr="007B6AAE" w:rsidRDefault="00283DBE" w:rsidP="00283DBE">
            <w:pPr>
              <w:jc w:val="center"/>
            </w:pPr>
            <w:r w:rsidRPr="00567AB0">
              <w:t>0.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2E6D" w14:textId="004C58F3" w:rsidR="00283DBE" w:rsidRPr="007B6AAE" w:rsidRDefault="00283DBE" w:rsidP="00283DBE">
            <w:pPr>
              <w:jc w:val="center"/>
            </w:pPr>
            <w:r w:rsidRPr="007B6AAE">
              <w:t>&lt;0.01</w:t>
            </w:r>
          </w:p>
        </w:tc>
      </w:tr>
      <w:tr w:rsidR="00283DBE" w:rsidRPr="007B6AAE" w14:paraId="17174A39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9FDB" w14:textId="20E792EB" w:rsidR="00283DBE" w:rsidRPr="007B6AAE" w:rsidRDefault="00283DBE" w:rsidP="00283DBE">
            <w:r>
              <w:t>Stres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70F1" w14:textId="10E8F659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CC55" w14:textId="543F767E" w:rsidR="00283DBE" w:rsidRPr="007B6AAE" w:rsidRDefault="00283DBE" w:rsidP="00283DBE">
            <w:r w:rsidRPr="007B6AAE">
              <w:t>B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6993D" w14:textId="64B6C0FA" w:rsidR="00283DBE" w:rsidRPr="007B6AAE" w:rsidRDefault="00283DBE" w:rsidP="00283DBE">
            <w:pPr>
              <w:jc w:val="center"/>
            </w:pPr>
            <w:r w:rsidRPr="00567AB0">
              <w:t>-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1BA7D" w14:textId="52162929" w:rsidR="00283DBE" w:rsidRPr="007B6AAE" w:rsidRDefault="00283DBE" w:rsidP="00283DBE">
            <w:pPr>
              <w:jc w:val="center"/>
            </w:pPr>
            <w:r w:rsidRPr="00567AB0"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C14AA" w14:textId="3735EAC7" w:rsidR="00283DBE" w:rsidRPr="007B6AAE" w:rsidRDefault="00283DBE" w:rsidP="00283DBE">
            <w:pPr>
              <w:jc w:val="center"/>
            </w:pPr>
            <w:r w:rsidRPr="00567AB0">
              <w:t>-0.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B3FF" w14:textId="2A7CA8D0" w:rsidR="00283DBE" w:rsidRPr="007B6AAE" w:rsidRDefault="00283DBE" w:rsidP="00283DBE">
            <w:pPr>
              <w:jc w:val="center"/>
            </w:pPr>
            <w:r w:rsidRPr="00567AB0"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30965" w14:textId="0B650936" w:rsidR="00283DBE" w:rsidRPr="007B6AAE" w:rsidRDefault="00283DBE" w:rsidP="00283DBE">
            <w:pPr>
              <w:jc w:val="center"/>
            </w:pPr>
            <w:r w:rsidRPr="00567AB0">
              <w:t>-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C0D4F" w14:textId="3E1F0155" w:rsidR="00283DBE" w:rsidRPr="007B6AAE" w:rsidRDefault="00283DBE" w:rsidP="00283DBE">
            <w:pPr>
              <w:jc w:val="center"/>
            </w:pPr>
            <w:r w:rsidRPr="00567AB0">
              <w:t>0.33</w:t>
            </w:r>
          </w:p>
        </w:tc>
      </w:tr>
      <w:tr w:rsidR="00283DBE" w:rsidRPr="007B6AAE" w14:paraId="7BB1C338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2CD6" w14:textId="77777777" w:rsidR="00283DBE" w:rsidRPr="007B6AAE" w:rsidRDefault="00283DBE" w:rsidP="00283DBE">
            <w:r w:rsidRPr="007B6AAE">
              <w:t>Depress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0002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26A4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3A38" w14:textId="28D26B42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4B9E" w14:textId="0C645E9A" w:rsidR="00283DBE" w:rsidRPr="007B6AAE" w:rsidRDefault="00283DBE" w:rsidP="00283DBE">
            <w:pPr>
              <w:jc w:val="center"/>
            </w:pPr>
            <w:r w:rsidRPr="00567AB0"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94A2" w14:textId="3F6F3C29" w:rsidR="00283DBE" w:rsidRPr="007B6AAE" w:rsidRDefault="00283DBE" w:rsidP="00283DBE">
            <w:pPr>
              <w:jc w:val="center"/>
            </w:pPr>
            <w:r w:rsidRPr="00567AB0">
              <w:t>-0.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F972" w14:textId="760358CF" w:rsidR="00283DBE" w:rsidRPr="007B6AAE" w:rsidRDefault="00283DBE" w:rsidP="00283DBE">
            <w:pPr>
              <w:jc w:val="center"/>
            </w:pPr>
            <w:r w:rsidRPr="00567AB0">
              <w:t>0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6826" w14:textId="477977E4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5C90" w14:textId="0B9EC2B1" w:rsidR="00283DBE" w:rsidRPr="007B6AAE" w:rsidRDefault="00283DBE" w:rsidP="00283DBE">
            <w:pPr>
              <w:jc w:val="center"/>
            </w:pPr>
            <w:r w:rsidRPr="00567AB0">
              <w:t>0.78</w:t>
            </w:r>
          </w:p>
        </w:tc>
      </w:tr>
      <w:tr w:rsidR="00283DBE" w:rsidRPr="007B6AAE" w14:paraId="3D94D308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4369" w14:textId="77777777" w:rsidR="00283DBE" w:rsidRPr="007B6AAE" w:rsidRDefault="00283DBE" w:rsidP="00283DBE">
            <w:r w:rsidRPr="007B6AAE">
              <w:t>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0DF3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1863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8A92" w14:textId="5D75EE53" w:rsidR="00283DBE" w:rsidRPr="007B6AAE" w:rsidRDefault="00283DBE" w:rsidP="00283DBE">
            <w:pPr>
              <w:jc w:val="center"/>
            </w:pPr>
            <w:r w:rsidRPr="00567AB0"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DF81" w14:textId="3D041137" w:rsidR="00283DBE" w:rsidRPr="007B6AAE" w:rsidRDefault="00283DBE" w:rsidP="00283DBE">
            <w:pPr>
              <w:jc w:val="center"/>
            </w:pPr>
            <w:r w:rsidRPr="00567AB0"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10E1" w14:textId="2B1ABCAB" w:rsidR="00283DBE" w:rsidRPr="007B6AAE" w:rsidRDefault="00283DBE" w:rsidP="00283DBE">
            <w:pPr>
              <w:jc w:val="center"/>
            </w:pPr>
            <w:r w:rsidRPr="00567AB0">
              <w:t>-0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90B6" w14:textId="066CC5BC" w:rsidR="00283DBE" w:rsidRPr="007B6AAE" w:rsidRDefault="00283DBE" w:rsidP="00283DBE">
            <w:pPr>
              <w:jc w:val="center"/>
            </w:pPr>
            <w:r w:rsidRPr="00567AB0">
              <w:t>0.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4B18" w14:textId="5C51807B" w:rsidR="00283DBE" w:rsidRPr="007B6AAE" w:rsidRDefault="00283DBE" w:rsidP="00283DBE">
            <w:pPr>
              <w:jc w:val="center"/>
            </w:pPr>
            <w:r w:rsidRPr="00567AB0">
              <w:t>-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9B4E" w14:textId="458861DD" w:rsidR="00283DBE" w:rsidRPr="007B6AAE" w:rsidRDefault="00283DBE" w:rsidP="00283DBE">
            <w:pPr>
              <w:jc w:val="center"/>
            </w:pPr>
            <w:r w:rsidRPr="00567AB0">
              <w:t>0.74</w:t>
            </w:r>
          </w:p>
        </w:tc>
      </w:tr>
      <w:tr w:rsidR="00283DBE" w:rsidRPr="007B6AAE" w14:paraId="781B92C9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FA1" w14:textId="77777777" w:rsidR="00283DBE" w:rsidRPr="007B6AAE" w:rsidRDefault="00283DBE" w:rsidP="00283DBE">
            <w:r w:rsidRPr="007B6AAE">
              <w:t>Death 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5F2C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F0DA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BB2E" w14:textId="74799BF7" w:rsidR="00283DBE" w:rsidRPr="007B6AAE" w:rsidRDefault="00283DBE" w:rsidP="00283DBE">
            <w:pPr>
              <w:jc w:val="center"/>
            </w:pPr>
            <w:r w:rsidRPr="00567AB0"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AA157" w14:textId="4907E8F3" w:rsidR="00283DBE" w:rsidRPr="007B6AAE" w:rsidRDefault="00283DBE" w:rsidP="00283DBE">
            <w:pPr>
              <w:jc w:val="center"/>
            </w:pPr>
            <w:r w:rsidRPr="00567AB0"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40F9" w14:textId="127DA1B6" w:rsidR="00283DBE" w:rsidRPr="007B6AAE" w:rsidRDefault="00283DBE" w:rsidP="00283DBE">
            <w:pPr>
              <w:jc w:val="center"/>
            </w:pPr>
            <w:r w:rsidRPr="00567AB0">
              <w:t>-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7D68" w14:textId="4AEBB938" w:rsidR="00283DBE" w:rsidRPr="007B6AAE" w:rsidRDefault="00283DBE" w:rsidP="00283DBE">
            <w:pPr>
              <w:jc w:val="center"/>
            </w:pPr>
            <w:r w:rsidRPr="00567AB0"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B64D" w14:textId="7A35A8EA" w:rsidR="00283DBE" w:rsidRPr="007B6AAE" w:rsidRDefault="00283DBE" w:rsidP="00283DBE">
            <w:pPr>
              <w:jc w:val="center"/>
            </w:pPr>
            <w:r w:rsidRPr="00567AB0">
              <w:t>-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98AA" w14:textId="08DDAB7C" w:rsidR="00283DBE" w:rsidRPr="007B6AAE" w:rsidRDefault="00283DBE" w:rsidP="00283DBE">
            <w:pPr>
              <w:jc w:val="center"/>
            </w:pPr>
            <w:r w:rsidRPr="00567AB0">
              <w:t>0.62</w:t>
            </w:r>
          </w:p>
        </w:tc>
      </w:tr>
      <w:tr w:rsidR="00283DBE" w:rsidRPr="007B6AAE" w14:paraId="616E7415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1D6" w14:textId="77777777" w:rsidR="00283DBE" w:rsidRPr="007B6AAE" w:rsidRDefault="00283DBE" w:rsidP="00283DBE">
            <w:r w:rsidRPr="007B6AAE">
              <w:t>Paranoi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D2A7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50CC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6CF7" w14:textId="4F46F105" w:rsidR="00283DBE" w:rsidRPr="007B6AAE" w:rsidRDefault="00283DBE" w:rsidP="00283DBE">
            <w:pPr>
              <w:jc w:val="center"/>
            </w:pPr>
            <w:r w:rsidRPr="00567AB0"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04D1" w14:textId="623043E8" w:rsidR="00283DBE" w:rsidRPr="007B6AAE" w:rsidRDefault="00283DBE" w:rsidP="00283DBE">
            <w:pPr>
              <w:jc w:val="center"/>
            </w:pPr>
            <w:r w:rsidRPr="00567AB0"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8B89" w14:textId="47214A69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D6CB" w14:textId="56804452" w:rsidR="00283DBE" w:rsidRPr="007B6AAE" w:rsidRDefault="00283DBE" w:rsidP="00283DBE">
            <w:pPr>
              <w:jc w:val="center"/>
            </w:pPr>
            <w:r w:rsidRPr="00567AB0">
              <w:t>0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0348" w14:textId="07FD462E" w:rsidR="00283DBE" w:rsidRPr="007B6AAE" w:rsidRDefault="00283DBE" w:rsidP="00283DBE">
            <w:pPr>
              <w:jc w:val="center"/>
            </w:pPr>
            <w:r w:rsidRPr="00567AB0">
              <w:t>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E3AF" w14:textId="229B8A15" w:rsidR="00283DBE" w:rsidRPr="007B6AAE" w:rsidRDefault="00283DBE" w:rsidP="00283DBE">
            <w:pPr>
              <w:jc w:val="center"/>
            </w:pPr>
            <w:r w:rsidRPr="007B6AAE">
              <w:t>&lt;0.0</w:t>
            </w:r>
            <w:r>
              <w:t>5</w:t>
            </w:r>
          </w:p>
        </w:tc>
      </w:tr>
      <w:tr w:rsidR="00283DBE" w:rsidRPr="007B6AAE" w14:paraId="4BDF98A8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D125" w14:textId="5080A8A2" w:rsidR="00283DBE" w:rsidRPr="007B6AAE" w:rsidRDefault="00283DBE" w:rsidP="00283DBE">
            <w:r>
              <w:t>Stres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5AD3" w14:textId="72D23713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1716" w14:textId="2DCA5A0D" w:rsidR="00283DBE" w:rsidRPr="007B6AAE" w:rsidRDefault="00283DBE" w:rsidP="00283DBE">
            <w:r>
              <w:t>MM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76F0" w14:textId="1E6C8E11" w:rsidR="00283DBE" w:rsidRPr="007B6AAE" w:rsidRDefault="00283DBE" w:rsidP="00283DBE">
            <w:pPr>
              <w:jc w:val="center"/>
            </w:pPr>
            <w:r w:rsidRPr="00567AB0"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0CE20" w14:textId="4592EE01" w:rsidR="00283DBE" w:rsidRPr="007B6AAE" w:rsidRDefault="00283DBE" w:rsidP="00283DBE">
            <w:pPr>
              <w:jc w:val="center"/>
            </w:pPr>
            <w:r w:rsidRPr="00567AB0"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05B8C" w14:textId="30C16F4F" w:rsidR="00283DBE" w:rsidRPr="007B6AAE" w:rsidRDefault="00283DBE" w:rsidP="00283DBE">
            <w:pPr>
              <w:jc w:val="center"/>
            </w:pPr>
            <w:r w:rsidRPr="00567AB0">
              <w:t>-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4CCFF" w14:textId="07D80677" w:rsidR="00283DBE" w:rsidRPr="007B6AAE" w:rsidRDefault="00283DBE" w:rsidP="00283DBE">
            <w:pPr>
              <w:jc w:val="center"/>
            </w:pPr>
            <w:r w:rsidRPr="00567AB0"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922E3" w14:textId="057CB1C4" w:rsidR="00283DBE" w:rsidRPr="007B6AAE" w:rsidRDefault="00283DBE" w:rsidP="00283DBE">
            <w:pPr>
              <w:jc w:val="center"/>
            </w:pPr>
            <w:r w:rsidRPr="00567AB0"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C268D" w14:textId="1BBC57F7" w:rsidR="00283DBE" w:rsidRPr="007B6AAE" w:rsidRDefault="00283DBE" w:rsidP="00283DBE">
            <w:pPr>
              <w:jc w:val="center"/>
            </w:pPr>
            <w:r w:rsidRPr="00567AB0">
              <w:t>0.54</w:t>
            </w:r>
          </w:p>
        </w:tc>
      </w:tr>
      <w:tr w:rsidR="00283DBE" w:rsidRPr="007B6AAE" w14:paraId="7B434CE2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CB8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8AE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33F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416D" w14:textId="19DC87C1" w:rsidR="00283DBE" w:rsidRPr="007B6AAE" w:rsidRDefault="00283DBE" w:rsidP="00283DBE">
            <w:pPr>
              <w:jc w:val="center"/>
            </w:pPr>
            <w:r w:rsidRPr="00567AB0">
              <w:t>-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CEC2" w14:textId="01A6C6C0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D259" w14:textId="47027054" w:rsidR="00283DBE" w:rsidRPr="007B6AAE" w:rsidRDefault="00283DBE" w:rsidP="00283DBE">
            <w:pPr>
              <w:jc w:val="center"/>
            </w:pPr>
            <w:r w:rsidRPr="00567AB0">
              <w:t>-0.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937F" w14:textId="5A15F7C3" w:rsidR="00283DBE" w:rsidRPr="007B6AAE" w:rsidRDefault="00283DBE" w:rsidP="00283DBE">
            <w:pPr>
              <w:jc w:val="center"/>
            </w:pPr>
            <w:r w:rsidRPr="00567AB0">
              <w:t>-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5005" w14:textId="734822CB" w:rsidR="00283DBE" w:rsidRPr="007B6AAE" w:rsidRDefault="00283DBE" w:rsidP="00283DBE">
            <w:pPr>
              <w:jc w:val="center"/>
            </w:pPr>
            <w:r w:rsidRPr="00567AB0">
              <w:t>-0.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A457" w14:textId="442EE845" w:rsidR="00283DBE" w:rsidRPr="007B6AAE" w:rsidRDefault="00283DBE" w:rsidP="00283DBE">
            <w:pPr>
              <w:jc w:val="center"/>
            </w:pPr>
            <w:r w:rsidRPr="007B6AAE">
              <w:t>&lt;0.01</w:t>
            </w:r>
          </w:p>
        </w:tc>
      </w:tr>
      <w:tr w:rsidR="00283DBE" w:rsidRPr="007B6AAE" w14:paraId="3DD0CC26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6B8B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9907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59BD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8A57" w14:textId="7038A289" w:rsidR="00283DBE" w:rsidRPr="007B6AAE" w:rsidRDefault="00283DBE" w:rsidP="00283DBE">
            <w:pPr>
              <w:jc w:val="center"/>
            </w:pPr>
            <w:r w:rsidRPr="00567AB0">
              <w:t>-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0DFE" w14:textId="36ACEAF9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6958" w14:textId="17A678BA" w:rsidR="00283DBE" w:rsidRPr="007B6AAE" w:rsidRDefault="00283DBE" w:rsidP="00283DBE">
            <w:pPr>
              <w:jc w:val="center"/>
            </w:pPr>
            <w:r w:rsidRPr="00567AB0">
              <w:t>-0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24EB" w14:textId="033CEB3F" w:rsidR="00283DBE" w:rsidRPr="007B6AAE" w:rsidRDefault="00283DBE" w:rsidP="00283DBE">
            <w:pPr>
              <w:jc w:val="center"/>
            </w:pPr>
            <w:r w:rsidRPr="00567AB0">
              <w:t>-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2968" w14:textId="12B210E8" w:rsidR="00283DBE" w:rsidRPr="007B6AAE" w:rsidRDefault="00283DBE" w:rsidP="00283DBE">
            <w:pPr>
              <w:jc w:val="center"/>
            </w:pPr>
            <w:r w:rsidRPr="00567AB0">
              <w:t>-0.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530C" w14:textId="2553F3E7" w:rsidR="00283DBE" w:rsidRPr="007B6AAE" w:rsidRDefault="00283DBE" w:rsidP="00283DBE">
            <w:pPr>
              <w:jc w:val="center"/>
            </w:pPr>
            <w:r w:rsidRPr="007B6AAE">
              <w:t>&lt;0.01</w:t>
            </w:r>
          </w:p>
        </w:tc>
      </w:tr>
      <w:tr w:rsidR="00283DBE" w:rsidRPr="007B6AAE" w14:paraId="036A45F4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B103" w14:textId="77777777" w:rsidR="00283DBE" w:rsidRPr="007B6AAE" w:rsidRDefault="00283DBE" w:rsidP="00283DBE">
            <w:r w:rsidRPr="007B6AAE">
              <w:t>Depress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8673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B2C3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932B" w14:textId="6FADA708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B888" w14:textId="062138ED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1711" w14:textId="40216463" w:rsidR="00283DBE" w:rsidRPr="007B6AAE" w:rsidRDefault="00283DBE" w:rsidP="00283DBE">
            <w:pPr>
              <w:jc w:val="center"/>
            </w:pPr>
            <w:r w:rsidRPr="00567AB0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AC2F7" w14:textId="2E4DFB5A" w:rsidR="00283DBE" w:rsidRPr="007B6AAE" w:rsidRDefault="00283DBE" w:rsidP="00283DBE">
            <w:pPr>
              <w:jc w:val="center"/>
            </w:pPr>
            <w:r w:rsidRPr="00567AB0"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44C3" w14:textId="0E5EB1B0" w:rsidR="00283DBE" w:rsidRPr="007B6AAE" w:rsidRDefault="00283DBE" w:rsidP="00283DBE">
            <w:pPr>
              <w:jc w:val="center"/>
            </w:pPr>
            <w:r w:rsidRPr="00567AB0"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8CE2B" w14:textId="052C5F6D" w:rsidR="00283DBE" w:rsidRPr="007B6AAE" w:rsidRDefault="00283DBE" w:rsidP="00283DBE">
            <w:pPr>
              <w:jc w:val="center"/>
            </w:pPr>
            <w:r w:rsidRPr="00567AB0">
              <w:t>0.39</w:t>
            </w:r>
          </w:p>
        </w:tc>
      </w:tr>
      <w:tr w:rsidR="00283DBE" w:rsidRPr="007B6AAE" w14:paraId="46C11888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5E8F" w14:textId="77777777" w:rsidR="00283DBE" w:rsidRPr="007B6AAE" w:rsidRDefault="00283DBE" w:rsidP="00283DBE">
            <w:r w:rsidRPr="007B6AAE">
              <w:t>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146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5A7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CED0" w14:textId="77CE9C5B" w:rsidR="00283DBE" w:rsidRPr="007B6AAE" w:rsidRDefault="00283DBE" w:rsidP="00283DBE">
            <w:pPr>
              <w:jc w:val="center"/>
            </w:pPr>
            <w:r w:rsidRPr="00567AB0"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BE8D" w14:textId="637D8FFD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21E2" w14:textId="08E53C35" w:rsidR="00283DBE" w:rsidRPr="007B6AAE" w:rsidRDefault="00283DBE" w:rsidP="00283DBE">
            <w:pPr>
              <w:jc w:val="center"/>
            </w:pPr>
            <w:r w:rsidRPr="00567AB0">
              <w:t>-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9BD7" w14:textId="7F84E4E3" w:rsidR="00283DBE" w:rsidRPr="007B6AAE" w:rsidRDefault="00283DBE" w:rsidP="00283DBE">
            <w:pPr>
              <w:jc w:val="center"/>
            </w:pPr>
            <w:r w:rsidRPr="00567AB0"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5E8B" w14:textId="4BF41BA9" w:rsidR="00283DBE" w:rsidRPr="007B6AAE" w:rsidRDefault="00283DBE" w:rsidP="00283DBE">
            <w:pPr>
              <w:jc w:val="center"/>
            </w:pPr>
            <w:r w:rsidRPr="00567AB0">
              <w:t>-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8F9BA" w14:textId="229EF6F2" w:rsidR="00283DBE" w:rsidRPr="007B6AAE" w:rsidRDefault="00283DBE" w:rsidP="00283DBE">
            <w:pPr>
              <w:jc w:val="center"/>
            </w:pPr>
            <w:r w:rsidRPr="00567AB0">
              <w:t>0.57</w:t>
            </w:r>
          </w:p>
        </w:tc>
      </w:tr>
      <w:tr w:rsidR="00283DBE" w:rsidRPr="007B6AAE" w14:paraId="61098FEC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E994" w14:textId="77777777" w:rsidR="00283DBE" w:rsidRPr="007B6AAE" w:rsidRDefault="00283DBE" w:rsidP="00283DBE">
            <w:r w:rsidRPr="007B6AAE">
              <w:t>Death anxiety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A3D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B085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E4A98B" w14:textId="564FDFBD" w:rsidR="00283DBE" w:rsidRPr="007B6AAE" w:rsidRDefault="00283DBE" w:rsidP="00283DBE">
            <w:pPr>
              <w:jc w:val="center"/>
            </w:pPr>
            <w:r w:rsidRPr="00567AB0">
              <w:t>0.0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9216C" w14:textId="34C1FE7B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940399" w14:textId="3FDF498B" w:rsidR="00283DBE" w:rsidRPr="007B6AAE" w:rsidRDefault="00283DBE" w:rsidP="00283DBE">
            <w:pPr>
              <w:jc w:val="center"/>
            </w:pPr>
            <w:r w:rsidRPr="00567AB0">
              <w:t>-0.0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AFCD8" w14:textId="6C0EBF88" w:rsidR="00283DBE" w:rsidRPr="007B6AAE" w:rsidRDefault="00283DBE" w:rsidP="00283DBE">
            <w:pPr>
              <w:jc w:val="center"/>
            </w:pPr>
            <w:r w:rsidRPr="00567AB0">
              <w:t>0.0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A2B27A" w14:textId="2641666C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A5BB27" w14:textId="2AD35C8A" w:rsidR="00283DBE" w:rsidRPr="007B6AAE" w:rsidRDefault="00283DBE" w:rsidP="00283DBE">
            <w:pPr>
              <w:jc w:val="center"/>
            </w:pPr>
            <w:r w:rsidRPr="00567AB0">
              <w:t>0.69</w:t>
            </w:r>
          </w:p>
        </w:tc>
      </w:tr>
      <w:tr w:rsidR="00283DBE" w:rsidRPr="007B6AAE" w14:paraId="6ADFF541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38E2" w14:textId="77777777" w:rsidR="00283DBE" w:rsidRPr="007B6AAE" w:rsidRDefault="00283DBE" w:rsidP="00283DBE">
            <w:r w:rsidRPr="007B6AAE">
              <w:t>Paranoi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2260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269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BF34" w14:textId="47509AA5" w:rsidR="00283DBE" w:rsidRPr="007B6AAE" w:rsidRDefault="00283DBE" w:rsidP="00283DBE">
            <w:pPr>
              <w:jc w:val="center"/>
            </w:pPr>
            <w:r w:rsidRPr="00567AB0">
              <w:t>0.0</w:t>
            </w:r>
            <w: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E530" w14:textId="734F325B" w:rsidR="00283DBE" w:rsidRPr="007B6AAE" w:rsidRDefault="00283DBE" w:rsidP="00283DBE">
            <w:pPr>
              <w:jc w:val="center"/>
            </w:pPr>
            <w:r w:rsidRPr="00567AB0"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3E3A" w14:textId="33C9DAA6" w:rsidR="00283DBE" w:rsidRPr="007B6AAE" w:rsidRDefault="00283DBE" w:rsidP="00283DBE">
            <w:pPr>
              <w:jc w:val="center"/>
            </w:pPr>
            <w:r w:rsidRPr="00567AB0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FE1A" w14:textId="627E6AE7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0CC8" w14:textId="48922242" w:rsidR="00283DBE" w:rsidRPr="007B6AAE" w:rsidRDefault="00283DBE" w:rsidP="00283DBE">
            <w:pPr>
              <w:jc w:val="center"/>
            </w:pPr>
            <w:r w:rsidRPr="00567AB0">
              <w:t>-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0641" w14:textId="0E2E2048" w:rsidR="00283DBE" w:rsidRPr="007B6AAE" w:rsidRDefault="00283DBE" w:rsidP="00283DBE">
            <w:pPr>
              <w:jc w:val="center"/>
            </w:pPr>
            <w:r w:rsidRPr="00567AB0">
              <w:t>0.90</w:t>
            </w:r>
          </w:p>
        </w:tc>
      </w:tr>
      <w:tr w:rsidR="00283DBE" w:rsidRPr="007B6AAE" w14:paraId="6F899BBB" w14:textId="77777777" w:rsidTr="0057312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865F" w14:textId="496EA040" w:rsidR="00283DBE" w:rsidRPr="007B6AAE" w:rsidRDefault="00283DBE" w:rsidP="00283DBE">
            <w:r>
              <w:t>Stres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A136" w14:textId="750FB2C1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5F05" w14:textId="764995F0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32AD2" w14:textId="7178BD02" w:rsidR="00283DBE" w:rsidRPr="007B6AAE" w:rsidRDefault="00283DBE" w:rsidP="00283DBE">
            <w:pPr>
              <w:jc w:val="center"/>
            </w:pPr>
            <w:r w:rsidRPr="00567AB0">
              <w:t>0.0</w:t>
            </w:r>
            <w: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E7243" w14:textId="0148E80D" w:rsidR="00283DBE" w:rsidRPr="007B6AAE" w:rsidRDefault="00283DBE" w:rsidP="00283DBE">
            <w:pPr>
              <w:jc w:val="center"/>
            </w:pPr>
            <w:r w:rsidRPr="00567AB0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2421D" w14:textId="64FAE787" w:rsidR="00283DBE" w:rsidRPr="007B6AAE" w:rsidRDefault="00283DBE" w:rsidP="00283DBE">
            <w:pPr>
              <w:jc w:val="center"/>
            </w:pPr>
            <w:r w:rsidRPr="00567AB0"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F4135" w14:textId="089117B7" w:rsidR="00283DBE" w:rsidRPr="007B6AAE" w:rsidRDefault="00283DBE" w:rsidP="00283DBE">
            <w:pPr>
              <w:jc w:val="center"/>
            </w:pPr>
            <w:r w:rsidRPr="00567AB0"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54CAB" w14:textId="4147751D" w:rsidR="00283DBE" w:rsidRPr="007B6AAE" w:rsidRDefault="00283DBE" w:rsidP="00283DBE">
            <w:pPr>
              <w:jc w:val="center"/>
            </w:pPr>
            <w:r w:rsidRPr="00567AB0">
              <w:t>-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B21B9" w14:textId="6D64A4C3" w:rsidR="00283DBE" w:rsidRPr="007B6AAE" w:rsidRDefault="00283DBE" w:rsidP="00283DBE">
            <w:pPr>
              <w:jc w:val="center"/>
            </w:pPr>
            <w:r w:rsidRPr="00567AB0">
              <w:t>0.81</w:t>
            </w:r>
          </w:p>
        </w:tc>
      </w:tr>
      <w:tr w:rsidR="00283DBE" w:rsidRPr="007B6AAE" w14:paraId="5393C865" w14:textId="77777777" w:rsidTr="005F3879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9EF1" w14:textId="77777777" w:rsidR="00283DBE" w:rsidRPr="007B6AAE" w:rsidRDefault="00283DBE" w:rsidP="00283DBE"/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3FFC" w14:textId="77777777" w:rsidR="00283DBE" w:rsidRPr="007B6AAE" w:rsidRDefault="00283DBE" w:rsidP="00283DBE"/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59C2" w14:textId="77777777" w:rsidR="00283DBE" w:rsidRPr="007B6AAE" w:rsidRDefault="00283DBE" w:rsidP="00283DBE"/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5A4D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3715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E4E4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C483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AC95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A58C" w14:textId="77777777" w:rsidR="00283DBE" w:rsidRPr="007B6AAE" w:rsidRDefault="00283DBE" w:rsidP="00283DBE">
            <w:pPr>
              <w:jc w:val="center"/>
            </w:pPr>
          </w:p>
        </w:tc>
      </w:tr>
      <w:tr w:rsidR="00283DBE" w:rsidRPr="007B6AAE" w14:paraId="64337B9B" w14:textId="77777777" w:rsidTr="00BA68B9">
        <w:trPr>
          <w:trHeight w:val="283"/>
        </w:trPr>
        <w:tc>
          <w:tcPr>
            <w:tcW w:w="81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0389" w14:textId="5E8018B1" w:rsidR="00283DBE" w:rsidRPr="007B6AAE" w:rsidRDefault="00283DBE" w:rsidP="00283DBE">
            <w:pPr>
              <w:jc w:val="center"/>
            </w:pPr>
            <w:r>
              <w:t xml:space="preserve">Model </w:t>
            </w:r>
            <w:r w:rsidR="00CE3C61">
              <w:t>including</w:t>
            </w:r>
            <w:r>
              <w:t xml:space="preserve"> MMI scale</w:t>
            </w:r>
          </w:p>
        </w:tc>
      </w:tr>
      <w:tr w:rsidR="00283DBE" w:rsidRPr="007B6AAE" w14:paraId="0BA25305" w14:textId="77777777" w:rsidTr="005C0F51">
        <w:trPr>
          <w:trHeight w:val="283"/>
        </w:trPr>
        <w:tc>
          <w:tcPr>
            <w:tcW w:w="33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B7C9" w14:textId="77777777" w:rsidR="00283DBE" w:rsidRPr="007B6AAE" w:rsidRDefault="00283DBE" w:rsidP="00283DBE">
            <w:r w:rsidRPr="007B6AAE">
              <w:t>Path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D7116" w14:textId="77777777" w:rsidR="00283DBE" w:rsidRPr="007B6AAE" w:rsidRDefault="00283DBE" w:rsidP="00283DBE">
            <w:pPr>
              <w:jc w:val="center"/>
            </w:pPr>
            <w:r w:rsidRPr="007B6AAE"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83561" w14:textId="77777777" w:rsidR="00283DBE" w:rsidRPr="007B6AAE" w:rsidRDefault="00283DBE" w:rsidP="00283DBE">
            <w:pPr>
              <w:jc w:val="center"/>
            </w:pPr>
            <w:r w:rsidRPr="007B6AAE">
              <w:t>S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4A2A8" w14:textId="77777777" w:rsidR="00283DBE" w:rsidRPr="007B6AAE" w:rsidRDefault="00283DBE" w:rsidP="00283DBE">
            <w:pPr>
              <w:jc w:val="center"/>
            </w:pPr>
            <w:proofErr w:type="spellStart"/>
            <w:r w:rsidRPr="007B6AAE">
              <w:t>CI</w:t>
            </w:r>
            <w:r w:rsidRPr="007B6AAE">
              <w:rPr>
                <w:vertAlign w:val="subscript"/>
              </w:rPr>
              <w:t>lower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0C766" w14:textId="77777777" w:rsidR="00283DBE" w:rsidRPr="007B6AAE" w:rsidRDefault="00283DBE" w:rsidP="00283DBE">
            <w:pPr>
              <w:jc w:val="center"/>
            </w:pPr>
            <w:proofErr w:type="spellStart"/>
            <w:r w:rsidRPr="007B6AAE">
              <w:t>CI</w:t>
            </w:r>
            <w:r w:rsidRPr="007B6AAE">
              <w:rPr>
                <w:vertAlign w:val="subscript"/>
              </w:rPr>
              <w:t>upper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E48A7" w14:textId="77777777" w:rsidR="00283DBE" w:rsidRPr="007B6AAE" w:rsidRDefault="00283DBE" w:rsidP="00283DBE">
            <w:pPr>
              <w:jc w:val="center"/>
            </w:pPr>
            <w:r w:rsidRPr="007B6AAE">
              <w:t>β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61C23" w14:textId="77777777" w:rsidR="00283DBE" w:rsidRPr="007B6AAE" w:rsidRDefault="00283DBE" w:rsidP="00283DBE">
            <w:pPr>
              <w:jc w:val="center"/>
            </w:pPr>
            <w:r w:rsidRPr="007B6AAE">
              <w:t>p</w:t>
            </w:r>
          </w:p>
        </w:tc>
      </w:tr>
      <w:tr w:rsidR="00283DBE" w:rsidRPr="007B6AAE" w14:paraId="14362CED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944C" w14:textId="77777777" w:rsidR="00283DBE" w:rsidRPr="007B6AAE" w:rsidRDefault="00283DBE" w:rsidP="00283DBE">
            <w:r w:rsidRPr="007B6AAE">
              <w:t>Depress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B43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F9A7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8697" w14:textId="5B85BD00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F956" w14:textId="73251D70" w:rsidR="00283DBE" w:rsidRPr="007B6AAE" w:rsidRDefault="00283DBE" w:rsidP="00283DBE">
            <w:pPr>
              <w:jc w:val="center"/>
            </w:pPr>
            <w:r w:rsidRPr="007155DE"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5812" w14:textId="50A81BE2" w:rsidR="00283DBE" w:rsidRPr="007B6AAE" w:rsidRDefault="00283DBE" w:rsidP="00283DBE">
            <w:pPr>
              <w:jc w:val="center"/>
            </w:pPr>
            <w:r w:rsidRPr="007155DE">
              <w:t>-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7FBB" w14:textId="021F7C1F" w:rsidR="00283DBE" w:rsidRPr="007B6AAE" w:rsidRDefault="00283DBE" w:rsidP="00283DBE">
            <w:pPr>
              <w:jc w:val="center"/>
            </w:pPr>
            <w:r w:rsidRPr="007155DE"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16EE" w14:textId="6DD95A37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74D0" w14:textId="748EE299" w:rsidR="00283DBE" w:rsidRPr="007B6AAE" w:rsidRDefault="00283DBE" w:rsidP="00283DBE">
            <w:pPr>
              <w:jc w:val="center"/>
            </w:pPr>
            <w:r w:rsidRPr="007155DE">
              <w:t>0.73</w:t>
            </w:r>
          </w:p>
        </w:tc>
      </w:tr>
      <w:tr w:rsidR="00283DBE" w:rsidRPr="007B6AAE" w14:paraId="78BC625E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002" w14:textId="77777777" w:rsidR="00283DBE" w:rsidRPr="007B6AAE" w:rsidRDefault="00283DBE" w:rsidP="00283DBE">
            <w:r w:rsidRPr="007B6AAE">
              <w:t>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8A9B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3C25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1722" w14:textId="6B839AEF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35F6" w14:textId="31886FE1" w:rsidR="00283DBE" w:rsidRPr="007B6AAE" w:rsidRDefault="00283DBE" w:rsidP="00283DBE">
            <w:pPr>
              <w:jc w:val="center"/>
            </w:pPr>
            <w:r w:rsidRPr="007155DE"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0A90" w14:textId="500B1CF3" w:rsidR="00283DBE" w:rsidRPr="007B6AAE" w:rsidRDefault="00283DBE" w:rsidP="00283DBE">
            <w:pPr>
              <w:jc w:val="center"/>
            </w:pPr>
            <w:r w:rsidRPr="007155DE">
              <w:t>-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1B3E" w14:textId="3F28C167" w:rsidR="00283DBE" w:rsidRPr="007B6AAE" w:rsidRDefault="00283DBE" w:rsidP="00283DBE">
            <w:pPr>
              <w:jc w:val="center"/>
            </w:pPr>
            <w:r w:rsidRPr="007155DE">
              <w:t>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E6B3" w14:textId="54425D0D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3E51" w14:textId="2E7CC53B" w:rsidR="00283DBE" w:rsidRPr="007B6AAE" w:rsidRDefault="00283DBE" w:rsidP="00283DBE">
            <w:pPr>
              <w:jc w:val="center"/>
            </w:pPr>
            <w:r w:rsidRPr="007155DE">
              <w:t>0.82</w:t>
            </w:r>
          </w:p>
        </w:tc>
      </w:tr>
      <w:tr w:rsidR="00283DBE" w:rsidRPr="007B6AAE" w14:paraId="04625EE9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B226" w14:textId="77777777" w:rsidR="00283DBE" w:rsidRPr="007B6AAE" w:rsidRDefault="00283DBE" w:rsidP="00283DBE">
            <w:r w:rsidRPr="007B6AAE">
              <w:t>Death 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3B56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42DC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CC11" w14:textId="425E6C56" w:rsidR="00283DBE" w:rsidRPr="007B6AAE" w:rsidRDefault="00283DBE" w:rsidP="00283DBE">
            <w:pPr>
              <w:jc w:val="center"/>
            </w:pPr>
            <w:r w:rsidRPr="007155DE"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48FE" w14:textId="297661E6" w:rsidR="00283DBE" w:rsidRPr="007B6AAE" w:rsidRDefault="00283DBE" w:rsidP="00283DBE">
            <w:pPr>
              <w:jc w:val="center"/>
            </w:pPr>
            <w:r w:rsidRPr="007155DE"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278A" w14:textId="53772F26" w:rsidR="00283DBE" w:rsidRPr="007B6AAE" w:rsidRDefault="00283DBE" w:rsidP="00283DBE">
            <w:pPr>
              <w:jc w:val="center"/>
            </w:pPr>
            <w:r w:rsidRPr="007155DE">
              <w:t>-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CF39" w14:textId="48945412" w:rsidR="00283DBE" w:rsidRPr="007B6AAE" w:rsidRDefault="00283DBE" w:rsidP="00283DBE">
            <w:pPr>
              <w:jc w:val="center"/>
            </w:pPr>
            <w:r w:rsidRPr="007155DE">
              <w:t>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7B5F" w14:textId="692E48F8" w:rsidR="00283DBE" w:rsidRPr="007B6AAE" w:rsidRDefault="00283DBE" w:rsidP="00283DBE">
            <w:pPr>
              <w:jc w:val="center"/>
            </w:pPr>
            <w:r w:rsidRPr="007155DE">
              <w:t>-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D828" w14:textId="6379E868" w:rsidR="00283DBE" w:rsidRPr="007B6AAE" w:rsidRDefault="00283DBE" w:rsidP="00283DBE">
            <w:pPr>
              <w:jc w:val="center"/>
            </w:pPr>
            <w:r w:rsidRPr="007155DE">
              <w:t>0.64</w:t>
            </w:r>
          </w:p>
        </w:tc>
      </w:tr>
      <w:tr w:rsidR="00283DBE" w:rsidRPr="007B6AAE" w14:paraId="2098FC6C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C518" w14:textId="77777777" w:rsidR="00283DBE" w:rsidRPr="007B6AAE" w:rsidRDefault="00283DBE" w:rsidP="00283DBE">
            <w:r w:rsidRPr="007B6AAE">
              <w:t>Paranoi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0941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CCCA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5AD7" w14:textId="60CC969A" w:rsidR="00283DBE" w:rsidRPr="007B6AAE" w:rsidRDefault="00283DBE" w:rsidP="00283DBE">
            <w:pPr>
              <w:jc w:val="center"/>
            </w:pPr>
            <w:r w:rsidRPr="007155DE"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D4E1" w14:textId="4682D91E" w:rsidR="00283DBE" w:rsidRPr="007B6AAE" w:rsidRDefault="00283DBE" w:rsidP="00283DBE">
            <w:pPr>
              <w:jc w:val="center"/>
            </w:pPr>
            <w:r w:rsidRPr="007155DE"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8F6F" w14:textId="5F7D9417" w:rsidR="00283DBE" w:rsidRPr="007B6AAE" w:rsidRDefault="00283DBE" w:rsidP="00283DBE">
            <w:pPr>
              <w:jc w:val="center"/>
            </w:pPr>
            <w:r w:rsidRPr="007155DE"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6B0B" w14:textId="7C49A49A" w:rsidR="00283DBE" w:rsidRPr="007B6AAE" w:rsidRDefault="00283DBE" w:rsidP="00283DBE">
            <w:pPr>
              <w:jc w:val="center"/>
            </w:pPr>
            <w:r w:rsidRPr="007155DE"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570A" w14:textId="20D51985" w:rsidR="00283DBE" w:rsidRPr="007B6AAE" w:rsidRDefault="00283DBE" w:rsidP="00283DBE">
            <w:pPr>
              <w:jc w:val="center"/>
            </w:pPr>
            <w:r w:rsidRPr="007155DE">
              <w:t>0.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16DD" w14:textId="211378B4" w:rsidR="00283DBE" w:rsidRPr="007B6AAE" w:rsidRDefault="00283DBE" w:rsidP="00283DBE">
            <w:pPr>
              <w:jc w:val="center"/>
            </w:pPr>
            <w:r w:rsidRPr="007B6AAE">
              <w:t>&lt;0.01</w:t>
            </w:r>
          </w:p>
        </w:tc>
      </w:tr>
      <w:tr w:rsidR="00283DBE" w:rsidRPr="007B6AAE" w14:paraId="366E8A07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FF9C" w14:textId="2D8D7A12" w:rsidR="00283DBE" w:rsidRPr="007B6AAE" w:rsidRDefault="00283DBE" w:rsidP="00283DBE">
            <w:r w:rsidRPr="007B6AAE">
              <w:t>Depress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D14D" w14:textId="2790CFC5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4858" w14:textId="198C41A5" w:rsidR="00283DBE" w:rsidRPr="007B6AAE" w:rsidRDefault="00283DBE" w:rsidP="00283DBE">
            <w:r>
              <w:t>MM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43BDA" w14:textId="7C5025A8" w:rsidR="00283DBE" w:rsidRPr="007B6AAE" w:rsidRDefault="00283DBE" w:rsidP="00283DBE">
            <w:pPr>
              <w:jc w:val="center"/>
            </w:pPr>
            <w:r w:rsidRPr="007155DE"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8D28A" w14:textId="00457F23" w:rsidR="00283DBE" w:rsidRPr="007B6AAE" w:rsidRDefault="00283DBE" w:rsidP="00283DBE">
            <w:pPr>
              <w:jc w:val="center"/>
            </w:pPr>
            <w:r w:rsidRPr="007155DE"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1E8C1" w14:textId="5FE47577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AE7D0" w14:textId="45C6A98C" w:rsidR="00283DBE" w:rsidRPr="007B6AAE" w:rsidRDefault="00283DBE" w:rsidP="00283DBE">
            <w:pPr>
              <w:jc w:val="center"/>
            </w:pPr>
            <w:r w:rsidRPr="007155DE"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BFD24" w14:textId="0904FE8B" w:rsidR="00283DBE" w:rsidRPr="007B6AAE" w:rsidRDefault="00283DBE" w:rsidP="00283DBE">
            <w:pPr>
              <w:jc w:val="center"/>
            </w:pPr>
            <w:r w:rsidRPr="007155DE"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B1B2F" w14:textId="3953FEAE" w:rsidR="00283DBE" w:rsidRPr="007B6AAE" w:rsidRDefault="00283DBE" w:rsidP="00283DBE">
            <w:pPr>
              <w:jc w:val="center"/>
            </w:pPr>
            <w:r w:rsidRPr="007155DE">
              <w:t>0.22</w:t>
            </w:r>
          </w:p>
        </w:tc>
      </w:tr>
      <w:tr w:rsidR="00283DBE" w:rsidRPr="007B6AAE" w14:paraId="27A9928C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89C0" w14:textId="797F7A20" w:rsidR="00283DBE" w:rsidRPr="007B6AAE" w:rsidRDefault="00283DBE" w:rsidP="00283DBE">
            <w:r w:rsidRPr="007B6AAE">
              <w:t>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438C" w14:textId="2A7D1B5B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1F8F" w14:textId="093DE28B" w:rsidR="00283DBE" w:rsidRPr="007B6AAE" w:rsidRDefault="00283DBE" w:rsidP="00283DBE">
            <w:r>
              <w:t>MM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498A6" w14:textId="4324B612" w:rsidR="00283DBE" w:rsidRPr="007B6AAE" w:rsidRDefault="00283DBE" w:rsidP="00283DBE">
            <w:pPr>
              <w:jc w:val="center"/>
            </w:pPr>
            <w:r w:rsidRPr="007155DE">
              <w:t>-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10122" w14:textId="5D3DFFF1" w:rsidR="00283DBE" w:rsidRPr="007B6AAE" w:rsidRDefault="00283DBE" w:rsidP="00283DBE">
            <w:pPr>
              <w:jc w:val="center"/>
            </w:pPr>
            <w:r w:rsidRPr="007155DE"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2D3F" w14:textId="7C1844A7" w:rsidR="00283DBE" w:rsidRPr="007B6AAE" w:rsidRDefault="00283DBE" w:rsidP="00283DBE">
            <w:pPr>
              <w:jc w:val="center"/>
            </w:pPr>
            <w:r w:rsidRPr="007155DE">
              <w:t>-0.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5B70F" w14:textId="314F1854" w:rsidR="00283DBE" w:rsidRPr="007B6AAE" w:rsidRDefault="00283DBE" w:rsidP="00283DBE">
            <w:pPr>
              <w:jc w:val="center"/>
            </w:pPr>
            <w:r w:rsidRPr="007155DE"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C86E1" w14:textId="3E7954D8" w:rsidR="00283DBE" w:rsidRPr="007B6AAE" w:rsidRDefault="00283DBE" w:rsidP="00283DBE">
            <w:pPr>
              <w:jc w:val="center"/>
            </w:pPr>
            <w:r w:rsidRPr="007155DE">
              <w:t>-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F23B4" w14:textId="79DE39BE" w:rsidR="00283DBE" w:rsidRPr="007B6AAE" w:rsidRDefault="00283DBE" w:rsidP="00283DBE">
            <w:pPr>
              <w:jc w:val="center"/>
            </w:pPr>
            <w:r w:rsidRPr="007155DE">
              <w:t>0.17</w:t>
            </w:r>
          </w:p>
        </w:tc>
      </w:tr>
      <w:tr w:rsidR="00283DBE" w:rsidRPr="007B6AAE" w14:paraId="00BEAF96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2B79" w14:textId="1C8F441C" w:rsidR="00283DBE" w:rsidRPr="007B6AAE" w:rsidRDefault="00283DBE" w:rsidP="00283DBE">
            <w:r w:rsidRPr="007B6AAE">
              <w:t>Death 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B937" w14:textId="3F3495AD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6147" w14:textId="7F6EE486" w:rsidR="00283DBE" w:rsidRPr="007B6AAE" w:rsidRDefault="00283DBE" w:rsidP="00283DBE">
            <w:r>
              <w:t>MM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EA2A7" w14:textId="67DD168B" w:rsidR="00283DBE" w:rsidRPr="007B6AAE" w:rsidRDefault="00283DBE" w:rsidP="00283DBE">
            <w:pPr>
              <w:jc w:val="center"/>
            </w:pPr>
            <w:r w:rsidRPr="007155DE"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2D3E8" w14:textId="26ECC62F" w:rsidR="00283DBE" w:rsidRPr="007B6AAE" w:rsidRDefault="00283DBE" w:rsidP="00283DBE">
            <w:pPr>
              <w:jc w:val="center"/>
            </w:pPr>
            <w:r w:rsidRPr="007155DE"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85335" w14:textId="7801CA1B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CEFB2" w14:textId="39A45A02" w:rsidR="00283DBE" w:rsidRPr="007B6AAE" w:rsidRDefault="00283DBE" w:rsidP="00283DBE">
            <w:pPr>
              <w:jc w:val="center"/>
            </w:pPr>
            <w:r w:rsidRPr="007155DE"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45888" w14:textId="1EBF9EBC" w:rsidR="00283DBE" w:rsidRPr="007B6AAE" w:rsidRDefault="00283DBE" w:rsidP="00283DBE">
            <w:pPr>
              <w:jc w:val="center"/>
            </w:pPr>
            <w:r w:rsidRPr="007155DE"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51D38" w14:textId="07AC94D0" w:rsidR="00283DBE" w:rsidRPr="007B6AAE" w:rsidRDefault="00283DBE" w:rsidP="00283DBE">
            <w:pPr>
              <w:jc w:val="center"/>
            </w:pPr>
            <w:r w:rsidRPr="007155DE">
              <w:t>0.25</w:t>
            </w:r>
          </w:p>
        </w:tc>
      </w:tr>
      <w:tr w:rsidR="00283DBE" w:rsidRPr="007B6AAE" w14:paraId="51365966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62BC" w14:textId="5F5EEDD4" w:rsidR="00283DBE" w:rsidRPr="007B6AAE" w:rsidRDefault="00283DBE" w:rsidP="00283DBE">
            <w:r w:rsidRPr="007B6AAE">
              <w:t>Paranoi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9EF0" w14:textId="57D6D201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3275" w14:textId="5424ABD1" w:rsidR="00283DBE" w:rsidRPr="007B6AAE" w:rsidRDefault="00283DBE" w:rsidP="00283DBE">
            <w:r>
              <w:t>MM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7811A" w14:textId="59B13EBC" w:rsidR="00283DBE" w:rsidRPr="007B6AAE" w:rsidRDefault="00283DBE" w:rsidP="00283DBE">
            <w:pPr>
              <w:jc w:val="center"/>
            </w:pPr>
            <w:r w:rsidRPr="007155DE"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0B10B" w14:textId="190680CE" w:rsidR="00283DBE" w:rsidRPr="007B6AAE" w:rsidRDefault="00283DBE" w:rsidP="00283DBE">
            <w:pPr>
              <w:jc w:val="center"/>
            </w:pPr>
            <w:r w:rsidRPr="007155DE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4AA5E" w14:textId="67AE70A4" w:rsidR="00283DBE" w:rsidRPr="007B6AAE" w:rsidRDefault="00283DBE" w:rsidP="00283DBE">
            <w:pPr>
              <w:jc w:val="center"/>
            </w:pPr>
            <w:r w:rsidRPr="007155DE"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8BAE7" w14:textId="4A7D3605" w:rsidR="00283DBE" w:rsidRPr="007B6AAE" w:rsidRDefault="00283DBE" w:rsidP="00283DBE">
            <w:pPr>
              <w:jc w:val="center"/>
            </w:pPr>
            <w:r w:rsidRPr="007155DE"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71957" w14:textId="2BFCAE11" w:rsidR="00283DBE" w:rsidRPr="007B6AAE" w:rsidRDefault="00283DBE" w:rsidP="00283DBE">
            <w:pPr>
              <w:jc w:val="center"/>
            </w:pPr>
            <w:r w:rsidRPr="007155DE"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40E53" w14:textId="1CBBC422" w:rsidR="00283DBE" w:rsidRPr="007B6AAE" w:rsidRDefault="00283DBE" w:rsidP="00283DBE">
            <w:pPr>
              <w:jc w:val="center"/>
            </w:pPr>
            <w:r w:rsidRPr="007155DE">
              <w:t>0.13</w:t>
            </w:r>
          </w:p>
        </w:tc>
      </w:tr>
      <w:tr w:rsidR="00283DBE" w:rsidRPr="007B6AAE" w14:paraId="15401576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706F" w14:textId="77777777" w:rsidR="00283DBE" w:rsidRPr="007B6AAE" w:rsidRDefault="00283DBE" w:rsidP="00283DBE">
            <w:r w:rsidRPr="007B6AAE">
              <w:t>Depress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2AD0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5B41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C9D1" w14:textId="0208611F" w:rsidR="00283DBE" w:rsidRPr="007B6AAE" w:rsidRDefault="00283DBE" w:rsidP="00283DBE">
            <w:pPr>
              <w:jc w:val="center"/>
            </w:pPr>
            <w:r w:rsidRPr="007155DE"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44D9" w14:textId="284A6145" w:rsidR="00283DBE" w:rsidRPr="007B6AAE" w:rsidRDefault="00283DBE" w:rsidP="00283DBE">
            <w:pPr>
              <w:jc w:val="center"/>
            </w:pPr>
            <w:r w:rsidRPr="007155DE"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FE37" w14:textId="4D8B9CCA" w:rsidR="00283DBE" w:rsidRPr="007B6AAE" w:rsidRDefault="00283DBE" w:rsidP="00283DBE">
            <w:pPr>
              <w:jc w:val="center"/>
            </w:pPr>
            <w:r w:rsidRPr="007155DE">
              <w:t>-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6575" w14:textId="3BE91B70" w:rsidR="00283DBE" w:rsidRPr="007B6AAE" w:rsidRDefault="00283DBE" w:rsidP="00283DBE">
            <w:pPr>
              <w:jc w:val="center"/>
            </w:pPr>
            <w:r w:rsidRPr="007155DE"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45C4" w14:textId="1FC42B70" w:rsidR="00283DBE" w:rsidRPr="007B6AAE" w:rsidRDefault="00283DBE" w:rsidP="00283DBE">
            <w:pPr>
              <w:jc w:val="center"/>
            </w:pPr>
            <w:r w:rsidRPr="007155DE"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719C" w14:textId="2F12AAA3" w:rsidR="00283DBE" w:rsidRPr="007B6AAE" w:rsidRDefault="00283DBE" w:rsidP="00283DBE">
            <w:pPr>
              <w:jc w:val="center"/>
            </w:pPr>
            <w:r w:rsidRPr="007155DE">
              <w:t>0.52</w:t>
            </w:r>
          </w:p>
        </w:tc>
      </w:tr>
      <w:tr w:rsidR="00283DBE" w:rsidRPr="007B6AAE" w14:paraId="324F9BCD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14A7" w14:textId="77777777" w:rsidR="00283DBE" w:rsidRPr="007B6AAE" w:rsidRDefault="00283DBE" w:rsidP="00283DBE">
            <w:r w:rsidRPr="007B6AAE">
              <w:t>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2645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EDE5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5950" w14:textId="12CEB574" w:rsidR="00283DBE" w:rsidRPr="007B6AAE" w:rsidRDefault="00283DBE" w:rsidP="00283DBE">
            <w:pPr>
              <w:jc w:val="center"/>
            </w:pPr>
            <w:r w:rsidRPr="007155DE"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13ED" w14:textId="557F4FB1" w:rsidR="00283DBE" w:rsidRPr="007B6AAE" w:rsidRDefault="00283DBE" w:rsidP="00283DBE">
            <w:pPr>
              <w:jc w:val="center"/>
            </w:pPr>
            <w:r w:rsidRPr="007155DE"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37FA" w14:textId="6288BF7C" w:rsidR="00283DBE" w:rsidRPr="007B6AAE" w:rsidRDefault="00283DBE" w:rsidP="00283DBE">
            <w:pPr>
              <w:jc w:val="center"/>
            </w:pPr>
            <w:r w:rsidRPr="007155DE">
              <w:t>-0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333C" w14:textId="78340ABF" w:rsidR="00283DBE" w:rsidRPr="007B6AAE" w:rsidRDefault="00283DBE" w:rsidP="00283DBE">
            <w:pPr>
              <w:jc w:val="center"/>
            </w:pPr>
            <w:r w:rsidRPr="007155DE">
              <w:t>0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4E3B" w14:textId="69FA4583" w:rsidR="00283DBE" w:rsidRPr="007B6AAE" w:rsidRDefault="00283DBE" w:rsidP="00283DBE">
            <w:pPr>
              <w:jc w:val="center"/>
            </w:pPr>
            <w:r w:rsidRPr="007155DE">
              <w:t>-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E136" w14:textId="422C3520" w:rsidR="00283DBE" w:rsidRPr="007B6AAE" w:rsidRDefault="00283DBE" w:rsidP="00283DBE">
            <w:pPr>
              <w:jc w:val="center"/>
            </w:pPr>
            <w:r w:rsidRPr="007155DE">
              <w:t>0.87</w:t>
            </w:r>
          </w:p>
        </w:tc>
      </w:tr>
      <w:tr w:rsidR="00283DBE" w:rsidRPr="007B6AAE" w14:paraId="27B7BF56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061" w14:textId="77777777" w:rsidR="00283DBE" w:rsidRPr="007B6AAE" w:rsidRDefault="00283DBE" w:rsidP="00283DBE">
            <w:r w:rsidRPr="007B6AAE">
              <w:lastRenderedPageBreak/>
              <w:t>Death 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8F6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0966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5456" w14:textId="34041C13" w:rsidR="00283DBE" w:rsidRPr="007B6AAE" w:rsidRDefault="00283DBE" w:rsidP="00283DBE">
            <w:pPr>
              <w:jc w:val="center"/>
            </w:pPr>
            <w:r w:rsidRPr="007155DE"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4F9E" w14:textId="0485DADC" w:rsidR="00283DBE" w:rsidRPr="007B6AAE" w:rsidRDefault="00283DBE" w:rsidP="00283DBE">
            <w:pPr>
              <w:jc w:val="center"/>
            </w:pPr>
            <w:r w:rsidRPr="007155DE"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3B35" w14:textId="472AE336" w:rsidR="00283DBE" w:rsidRPr="007B6AAE" w:rsidRDefault="00283DBE" w:rsidP="00283DBE">
            <w:pPr>
              <w:jc w:val="center"/>
            </w:pPr>
            <w:r w:rsidRPr="007155DE">
              <w:t>-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6628" w14:textId="72397F67" w:rsidR="00283DBE" w:rsidRPr="007B6AAE" w:rsidRDefault="00283DBE" w:rsidP="00283DBE">
            <w:pPr>
              <w:jc w:val="center"/>
            </w:pPr>
            <w:r w:rsidRPr="007155DE">
              <w:t>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B06B" w14:textId="0BA1E023" w:rsidR="00283DBE" w:rsidRPr="007B6AAE" w:rsidRDefault="00283DBE" w:rsidP="00283DBE">
            <w:pPr>
              <w:jc w:val="center"/>
            </w:pPr>
            <w:r w:rsidRPr="007155DE">
              <w:t>-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F94D" w14:textId="6236EE5B" w:rsidR="00283DBE" w:rsidRPr="007B6AAE" w:rsidRDefault="00283DBE" w:rsidP="00283DBE">
            <w:pPr>
              <w:jc w:val="center"/>
            </w:pPr>
            <w:r w:rsidRPr="007155DE">
              <w:t>0.66</w:t>
            </w:r>
          </w:p>
        </w:tc>
      </w:tr>
      <w:tr w:rsidR="00283DBE" w:rsidRPr="007B6AAE" w14:paraId="05267211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2134" w14:textId="77777777" w:rsidR="00283DBE" w:rsidRPr="007B6AAE" w:rsidRDefault="00283DBE" w:rsidP="00283DBE">
            <w:r w:rsidRPr="007B6AAE">
              <w:t>Paranoi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B55D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72B9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F70D" w14:textId="1FF608C1" w:rsidR="00283DBE" w:rsidRPr="007B6AAE" w:rsidRDefault="00283DBE" w:rsidP="00283DBE">
            <w:pPr>
              <w:jc w:val="center"/>
            </w:pPr>
            <w:r w:rsidRPr="007155DE"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9161" w14:textId="5C99EA63" w:rsidR="00283DBE" w:rsidRPr="007B6AAE" w:rsidRDefault="00283DBE" w:rsidP="00283DBE">
            <w:pPr>
              <w:jc w:val="center"/>
            </w:pPr>
            <w:r w:rsidRPr="007155DE"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000B" w14:textId="7D53378E" w:rsidR="00283DBE" w:rsidRPr="007B6AAE" w:rsidRDefault="00283DBE" w:rsidP="00283DBE">
            <w:pPr>
              <w:jc w:val="center"/>
            </w:pPr>
            <w:r w:rsidRPr="007155DE"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7C9D" w14:textId="6C5F0E06" w:rsidR="00283DBE" w:rsidRPr="007B6AAE" w:rsidRDefault="00283DBE" w:rsidP="00283DBE">
            <w:pPr>
              <w:jc w:val="center"/>
            </w:pPr>
            <w:r w:rsidRPr="007155DE"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6BFA" w14:textId="32EE2840" w:rsidR="00283DBE" w:rsidRPr="007B6AAE" w:rsidRDefault="00283DBE" w:rsidP="00283DBE">
            <w:pPr>
              <w:jc w:val="center"/>
            </w:pPr>
            <w:r w:rsidRPr="007155DE">
              <w:t>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32099" w14:textId="41A8657C" w:rsidR="00283DBE" w:rsidRPr="007B6AAE" w:rsidRDefault="00283DBE" w:rsidP="00283DBE">
            <w:pPr>
              <w:jc w:val="center"/>
            </w:pPr>
            <w:r w:rsidRPr="007B6AAE">
              <w:t>&lt;0.0</w:t>
            </w:r>
            <w:r>
              <w:t>5</w:t>
            </w:r>
          </w:p>
        </w:tc>
      </w:tr>
      <w:tr w:rsidR="00283DBE" w:rsidRPr="007B6AAE" w14:paraId="24B76CCA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998B" w14:textId="77777777" w:rsidR="00283DBE" w:rsidRPr="007B6AAE" w:rsidRDefault="00283DBE" w:rsidP="00283DBE">
            <w:r w:rsidRPr="007B6AAE">
              <w:t>BCT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3925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1D81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A845" w14:textId="613BEE81" w:rsidR="00283DBE" w:rsidRPr="007B6AAE" w:rsidRDefault="00283DBE" w:rsidP="00283DBE">
            <w:pPr>
              <w:jc w:val="center"/>
            </w:pPr>
            <w:r w:rsidRPr="007155DE">
              <w:t>-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20B4" w14:textId="68AF19AF" w:rsidR="00283DBE" w:rsidRPr="007B6AAE" w:rsidRDefault="00283DBE" w:rsidP="00283DBE">
            <w:pPr>
              <w:jc w:val="center"/>
            </w:pPr>
            <w:r w:rsidRPr="007155DE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77B9" w14:textId="687C9DB7" w:rsidR="00283DBE" w:rsidRPr="007B6AAE" w:rsidRDefault="00283DBE" w:rsidP="00283DBE">
            <w:pPr>
              <w:jc w:val="center"/>
            </w:pPr>
            <w:r w:rsidRPr="007155DE">
              <w:t>-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E859" w14:textId="2077279C" w:rsidR="00283DBE" w:rsidRPr="007B6AAE" w:rsidRDefault="00283DBE" w:rsidP="00283DBE">
            <w:pPr>
              <w:jc w:val="center"/>
            </w:pPr>
            <w:r w:rsidRPr="007155DE">
              <w:t>-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66CA" w14:textId="623072F2" w:rsidR="00283DBE" w:rsidRPr="007B6AAE" w:rsidRDefault="00283DBE" w:rsidP="00283DBE">
            <w:pPr>
              <w:jc w:val="center"/>
            </w:pPr>
            <w:r w:rsidRPr="007155DE">
              <w:t>-0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1FA8" w14:textId="588E31F7" w:rsidR="00283DBE" w:rsidRPr="007B6AAE" w:rsidRDefault="00283DBE" w:rsidP="00283DBE">
            <w:pPr>
              <w:jc w:val="center"/>
            </w:pPr>
            <w:r w:rsidRPr="007B6AAE">
              <w:t>&lt;0.01</w:t>
            </w:r>
          </w:p>
        </w:tc>
      </w:tr>
      <w:tr w:rsidR="00283DBE" w:rsidRPr="007B6AAE" w14:paraId="0414E07E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57F" w14:textId="77777777" w:rsidR="00283DBE" w:rsidRPr="007B6AAE" w:rsidRDefault="00283DBE" w:rsidP="00283DBE">
            <w:r w:rsidRPr="007B6AAE">
              <w:t>MM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D0E2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4D57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4B0EA" w14:textId="4709A9ED" w:rsidR="00283DBE" w:rsidRPr="007B6AAE" w:rsidRDefault="00283DBE" w:rsidP="00283DBE">
            <w:pPr>
              <w:jc w:val="center"/>
            </w:pPr>
            <w:r w:rsidRPr="007155DE">
              <w:t>-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BE3A" w14:textId="2B8624DB" w:rsidR="00283DBE" w:rsidRPr="007B6AAE" w:rsidRDefault="00283DBE" w:rsidP="00283DBE">
            <w:pPr>
              <w:jc w:val="center"/>
            </w:pPr>
            <w:r w:rsidRPr="007155DE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79E9" w14:textId="535D3954" w:rsidR="00283DBE" w:rsidRPr="007B6AAE" w:rsidRDefault="00283DBE" w:rsidP="00283DBE">
            <w:pPr>
              <w:jc w:val="center"/>
            </w:pPr>
            <w:r w:rsidRPr="007155DE">
              <w:t>-0.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A263" w14:textId="0A2D4F7D" w:rsidR="00283DBE" w:rsidRPr="007B6AAE" w:rsidRDefault="00283DBE" w:rsidP="00283DBE">
            <w:pPr>
              <w:jc w:val="center"/>
            </w:pPr>
            <w:r w:rsidRPr="007155DE"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8B96" w14:textId="04C4F142" w:rsidR="00283DBE" w:rsidRPr="007B6AAE" w:rsidRDefault="00283DBE" w:rsidP="00283DBE">
            <w:pPr>
              <w:jc w:val="center"/>
            </w:pPr>
            <w:r w:rsidRPr="007155DE">
              <w:t>-0.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BA75" w14:textId="776BCBD7" w:rsidR="00283DBE" w:rsidRPr="007B6AAE" w:rsidRDefault="00283DBE" w:rsidP="00283DBE">
            <w:pPr>
              <w:jc w:val="center"/>
            </w:pPr>
            <w:r w:rsidRPr="007B6AAE">
              <w:t>&lt;0.01</w:t>
            </w:r>
          </w:p>
        </w:tc>
      </w:tr>
      <w:tr w:rsidR="00283DBE" w:rsidRPr="007B6AAE" w14:paraId="617716F5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7D9D" w14:textId="5661D084" w:rsidR="00283DBE" w:rsidRPr="007B6AAE" w:rsidRDefault="00283DBE" w:rsidP="00283DBE">
            <w:r>
              <w:t>MMI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A468" w14:textId="48C20B19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28B6" w14:textId="57308F74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8B37E" w14:textId="2D0DB8B3" w:rsidR="00283DBE" w:rsidRPr="007B6AAE" w:rsidRDefault="00283DBE" w:rsidP="00283DBE">
            <w:pPr>
              <w:jc w:val="center"/>
            </w:pPr>
            <w:r w:rsidRPr="007155DE">
              <w:t>-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ADFC3" w14:textId="027381A6" w:rsidR="00283DBE" w:rsidRPr="007B6AAE" w:rsidRDefault="00283DBE" w:rsidP="00283DBE">
            <w:pPr>
              <w:jc w:val="center"/>
            </w:pPr>
            <w:r w:rsidRPr="007155DE"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70067" w14:textId="24416FE2" w:rsidR="00283DBE" w:rsidRPr="007B6AAE" w:rsidRDefault="00283DBE" w:rsidP="00283DBE">
            <w:pPr>
              <w:jc w:val="center"/>
            </w:pPr>
            <w:r w:rsidRPr="007155DE">
              <w:t>-0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2A9D" w14:textId="7D6DFBE1" w:rsidR="00283DBE" w:rsidRPr="007B6AAE" w:rsidRDefault="00283DBE" w:rsidP="00283DBE">
            <w:pPr>
              <w:jc w:val="center"/>
            </w:pPr>
            <w:r w:rsidRPr="007155DE"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A8F8C" w14:textId="7F64E237" w:rsidR="00283DBE" w:rsidRPr="007B6AAE" w:rsidRDefault="00283DBE" w:rsidP="00283DBE">
            <w:pPr>
              <w:jc w:val="center"/>
            </w:pPr>
            <w:r w:rsidRPr="007155DE">
              <w:t>-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19E6B" w14:textId="7E96A099" w:rsidR="00283DBE" w:rsidRPr="007B6AAE" w:rsidRDefault="00283DBE" w:rsidP="00283DBE">
            <w:pPr>
              <w:jc w:val="center"/>
            </w:pPr>
            <w:r w:rsidRPr="007B6AAE">
              <w:t>&lt;0.01</w:t>
            </w:r>
          </w:p>
        </w:tc>
      </w:tr>
      <w:tr w:rsidR="00283DBE" w:rsidRPr="007B6AAE" w14:paraId="4947F9D7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F36A" w14:textId="77777777" w:rsidR="00283DBE" w:rsidRPr="007B6AAE" w:rsidRDefault="00283DBE" w:rsidP="00283DBE">
            <w:r w:rsidRPr="007B6AAE">
              <w:t>Depress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FD17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39CE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58EC" w14:textId="7C702966" w:rsidR="00283DBE" w:rsidRPr="007B6AAE" w:rsidRDefault="00283DBE" w:rsidP="00283DBE">
            <w:pPr>
              <w:jc w:val="center"/>
            </w:pPr>
            <w:r w:rsidRPr="007155DE"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1B57" w14:textId="424E974A" w:rsidR="00283DBE" w:rsidRPr="007B6AAE" w:rsidRDefault="00283DBE" w:rsidP="00283DBE">
            <w:pPr>
              <w:jc w:val="center"/>
            </w:pPr>
            <w:r w:rsidRPr="007155DE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E5FE" w14:textId="3FCF7CB0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382F" w14:textId="1782B2E6" w:rsidR="00283DBE" w:rsidRPr="007B6AAE" w:rsidRDefault="00283DBE" w:rsidP="00283DBE">
            <w:pPr>
              <w:jc w:val="center"/>
            </w:pPr>
            <w:r w:rsidRPr="007155DE">
              <w:t>0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4708" w14:textId="3E2713BB" w:rsidR="00283DBE" w:rsidRPr="007B6AAE" w:rsidRDefault="00283DBE" w:rsidP="00283DBE">
            <w:pPr>
              <w:jc w:val="center"/>
            </w:pPr>
            <w:r w:rsidRPr="007155DE"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BD38" w14:textId="5DC3E0BD" w:rsidR="00283DBE" w:rsidRPr="007B6AAE" w:rsidRDefault="00283DBE" w:rsidP="00283DBE">
            <w:pPr>
              <w:jc w:val="center"/>
            </w:pPr>
            <w:r w:rsidRPr="007155DE">
              <w:t>0.28</w:t>
            </w:r>
          </w:p>
        </w:tc>
      </w:tr>
      <w:tr w:rsidR="00283DBE" w:rsidRPr="007B6AAE" w14:paraId="3004ED20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878B" w14:textId="77777777" w:rsidR="00283DBE" w:rsidRPr="007B6AAE" w:rsidRDefault="00283DBE" w:rsidP="00283DBE">
            <w:r w:rsidRPr="007B6AAE">
              <w:t>Anxiet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C28E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7A01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6FF3" w14:textId="7099DE3D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9337" w14:textId="5D83F6EE" w:rsidR="00283DBE" w:rsidRPr="007B6AAE" w:rsidRDefault="00283DBE" w:rsidP="00283DBE">
            <w:pPr>
              <w:jc w:val="center"/>
            </w:pPr>
            <w:r w:rsidRPr="007155DE"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B24D" w14:textId="142B42E5" w:rsidR="00283DBE" w:rsidRPr="007B6AAE" w:rsidRDefault="00283DBE" w:rsidP="00283DBE">
            <w:pPr>
              <w:jc w:val="center"/>
            </w:pPr>
            <w:r w:rsidRPr="007155DE">
              <w:t>-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D744" w14:textId="7BE23C80" w:rsidR="00283DBE" w:rsidRPr="007B6AAE" w:rsidRDefault="00283DBE" w:rsidP="00283DBE">
            <w:pPr>
              <w:jc w:val="center"/>
            </w:pPr>
            <w:r w:rsidRPr="007155DE"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1461" w14:textId="4D73E7B9" w:rsidR="00283DBE" w:rsidRPr="007B6AAE" w:rsidRDefault="00283DBE" w:rsidP="00283DBE">
            <w:pPr>
              <w:jc w:val="center"/>
            </w:pPr>
            <w:r w:rsidRPr="007155DE">
              <w:t>-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D4C9" w14:textId="3AAD7293" w:rsidR="00283DBE" w:rsidRPr="007B6AAE" w:rsidRDefault="00283DBE" w:rsidP="00283DBE">
            <w:pPr>
              <w:jc w:val="center"/>
            </w:pPr>
            <w:r w:rsidRPr="007155DE">
              <w:t>0.34</w:t>
            </w:r>
          </w:p>
        </w:tc>
      </w:tr>
      <w:tr w:rsidR="00283DBE" w:rsidRPr="007B6AAE" w14:paraId="0937B1A8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B0C1" w14:textId="77777777" w:rsidR="00283DBE" w:rsidRPr="007B6AAE" w:rsidRDefault="00283DBE" w:rsidP="00283DBE">
            <w:r w:rsidRPr="007B6AAE">
              <w:t>Death anxiety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A492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4151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B296D2" w14:textId="4E8F3D14" w:rsidR="00283DBE" w:rsidRPr="007B6AAE" w:rsidRDefault="00283DBE" w:rsidP="00283DBE">
            <w:pPr>
              <w:jc w:val="center"/>
            </w:pPr>
            <w:r w:rsidRPr="007155DE">
              <w:t>0.0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50BA53" w14:textId="3C4C0EB0" w:rsidR="00283DBE" w:rsidRPr="007B6AAE" w:rsidRDefault="00283DBE" w:rsidP="00283DBE">
            <w:pPr>
              <w:jc w:val="center"/>
            </w:pPr>
            <w:r w:rsidRPr="007155DE">
              <w:t>0.0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08D94C" w14:textId="391BABEB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4F599" w14:textId="738881A3" w:rsidR="00283DBE" w:rsidRPr="007B6AAE" w:rsidRDefault="00283DBE" w:rsidP="00283DBE">
            <w:pPr>
              <w:jc w:val="center"/>
            </w:pPr>
            <w:r w:rsidRPr="007155DE">
              <w:t>0.0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CEE93D" w14:textId="3F795D35" w:rsidR="00283DBE" w:rsidRPr="007B6AAE" w:rsidRDefault="00283DBE" w:rsidP="00283DBE">
            <w:pPr>
              <w:jc w:val="center"/>
            </w:pPr>
            <w:r w:rsidRPr="007155DE">
              <w:t>0.03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D6B057" w14:textId="5C14BE7B" w:rsidR="00283DBE" w:rsidRPr="007B6AAE" w:rsidRDefault="00283DBE" w:rsidP="00283DBE">
            <w:pPr>
              <w:jc w:val="center"/>
            </w:pPr>
            <w:r w:rsidRPr="007155DE">
              <w:t>0.51</w:t>
            </w:r>
          </w:p>
        </w:tc>
      </w:tr>
      <w:tr w:rsidR="00283DBE" w:rsidRPr="007B6AAE" w14:paraId="1E646C52" w14:textId="77777777" w:rsidTr="004B3BB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286A" w14:textId="77777777" w:rsidR="00283DBE" w:rsidRPr="007B6AAE" w:rsidRDefault="00283DBE" w:rsidP="00283DBE">
            <w:r w:rsidRPr="007B6AAE">
              <w:t>Paranoi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2EB0" w14:textId="77777777" w:rsidR="00283DBE" w:rsidRPr="007B6AAE" w:rsidRDefault="00283DBE" w:rsidP="00283DBE">
            <w:r w:rsidRPr="007B6AAE">
              <w:t>→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2160" w14:textId="77777777" w:rsidR="00283DBE" w:rsidRPr="007B6AAE" w:rsidRDefault="00283DBE" w:rsidP="00283DBE">
            <w:proofErr w:type="spellStart"/>
            <w:r w:rsidRPr="007B6AAE">
              <w:t>VacBehav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616D" w14:textId="1CFB6ECE" w:rsidR="00283DBE" w:rsidRPr="007B6AAE" w:rsidRDefault="00283DBE" w:rsidP="00283DBE">
            <w:pPr>
              <w:jc w:val="center"/>
            </w:pPr>
            <w:r w:rsidRPr="007155DE">
              <w:t>0.0</w:t>
            </w:r>
            <w: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6EB0" w14:textId="3F9DD4DE" w:rsidR="00283DBE" w:rsidRPr="007B6AAE" w:rsidRDefault="00283DBE" w:rsidP="00283DBE">
            <w:pPr>
              <w:jc w:val="center"/>
            </w:pPr>
            <w:r w:rsidRPr="007155DE"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127B" w14:textId="7531A4B2" w:rsidR="00283DBE" w:rsidRPr="007B6AAE" w:rsidRDefault="00283DBE" w:rsidP="00283DBE">
            <w:pPr>
              <w:jc w:val="center"/>
            </w:pPr>
            <w:r w:rsidRPr="007155DE"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C98A" w14:textId="5FCED19B" w:rsidR="00283DBE" w:rsidRPr="007B6AAE" w:rsidRDefault="00283DBE" w:rsidP="00283DBE">
            <w:pPr>
              <w:jc w:val="center"/>
            </w:pPr>
            <w:r w:rsidRPr="007155DE"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56E0" w14:textId="2E97D527" w:rsidR="00283DBE" w:rsidRPr="007B6AAE" w:rsidRDefault="00283DBE" w:rsidP="00283DBE">
            <w:pPr>
              <w:jc w:val="center"/>
            </w:pPr>
            <w:r w:rsidRPr="007155DE">
              <w:t>-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9B82" w14:textId="4FBDE545" w:rsidR="00283DBE" w:rsidRPr="007B6AAE" w:rsidRDefault="00283DBE" w:rsidP="00283DBE">
            <w:pPr>
              <w:jc w:val="center"/>
            </w:pPr>
            <w:r w:rsidRPr="007155DE">
              <w:t>0.84</w:t>
            </w:r>
          </w:p>
        </w:tc>
      </w:tr>
      <w:tr w:rsidR="00283DBE" w:rsidRPr="007B6AAE" w14:paraId="70BA5433" w14:textId="77777777" w:rsidTr="005C0F51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FAF4B" w14:textId="77777777" w:rsidR="00283DBE" w:rsidRPr="007B6AAE" w:rsidRDefault="00283DBE" w:rsidP="00283DBE"/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4B314" w14:textId="77777777" w:rsidR="00283DBE" w:rsidRPr="007B6AAE" w:rsidRDefault="00283DBE" w:rsidP="00283DBE"/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6D025" w14:textId="77777777" w:rsidR="00283DBE" w:rsidRPr="007B6AAE" w:rsidRDefault="00283DBE" w:rsidP="00283DBE"/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BF908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D565C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6F8F1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8F039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476CD" w14:textId="77777777" w:rsidR="00283DBE" w:rsidRPr="007B6AAE" w:rsidRDefault="00283DBE" w:rsidP="00283DBE">
            <w:pPr>
              <w:jc w:val="center"/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E63E0" w14:textId="77777777" w:rsidR="00283DBE" w:rsidRPr="007B6AAE" w:rsidRDefault="00283DBE" w:rsidP="00283DBE">
            <w:pPr>
              <w:jc w:val="center"/>
            </w:pPr>
          </w:p>
        </w:tc>
      </w:tr>
    </w:tbl>
    <w:p w14:paraId="2CD0B261" w14:textId="20D38A5B" w:rsidR="005F3879" w:rsidRPr="0020007F" w:rsidRDefault="005F3879" w:rsidP="005F3879">
      <w:r w:rsidRPr="0020007F">
        <w:t xml:space="preserve">Note. </w:t>
      </w:r>
      <w:proofErr w:type="spellStart"/>
      <w:r w:rsidRPr="0020007F">
        <w:t>VacBehav</w:t>
      </w:r>
      <w:proofErr w:type="spellEnd"/>
      <w:r w:rsidRPr="0020007F">
        <w:t xml:space="preserve"> = Vaccine behavior. b = unstandardized coefficient, SE = standard error, </w:t>
      </w:r>
      <w:proofErr w:type="spellStart"/>
      <w:r w:rsidRPr="0020007F">
        <w:t>CI</w:t>
      </w:r>
      <w:r w:rsidRPr="0020007F">
        <w:rPr>
          <w:vertAlign w:val="subscript"/>
        </w:rPr>
        <w:t>lower</w:t>
      </w:r>
      <w:proofErr w:type="spellEnd"/>
      <w:r w:rsidRPr="0020007F">
        <w:t xml:space="preserve"> and </w:t>
      </w:r>
      <w:proofErr w:type="spellStart"/>
      <w:r w:rsidRPr="0020007F">
        <w:t>CI</w:t>
      </w:r>
      <w:r w:rsidRPr="0020007F">
        <w:rPr>
          <w:vertAlign w:val="subscript"/>
        </w:rPr>
        <w:t>upper</w:t>
      </w:r>
      <w:proofErr w:type="spellEnd"/>
      <w:r w:rsidRPr="0020007F">
        <w:t xml:space="preserve"> = bootstrapped confidence intervals, β = standardized coefficient, p = significant level. Significant paths are reported in boldface.</w:t>
      </w:r>
      <w:r w:rsidR="0011775C">
        <w:t xml:space="preserve"> BCT = B</w:t>
      </w:r>
      <w:r w:rsidR="0011775C" w:rsidRPr="0020007F">
        <w:t xml:space="preserve">elief in conspiracy theories, </w:t>
      </w:r>
      <w:r w:rsidR="0011775C">
        <w:t>MMI = M</w:t>
      </w:r>
      <w:r w:rsidR="0011775C" w:rsidRPr="0020007F">
        <w:t>istrust in medical information</w:t>
      </w:r>
      <w:r w:rsidR="0011775C">
        <w:t>, MMS = M</w:t>
      </w:r>
      <w:r w:rsidR="0011775C" w:rsidRPr="0020007F">
        <w:t>istrust of medicine and science.</w:t>
      </w:r>
    </w:p>
    <w:p w14:paraId="01D0E37D" w14:textId="77777777" w:rsidR="005F3879" w:rsidRDefault="005F3879"/>
    <w:sectPr w:rsidR="005F38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S0NDIxNjU2tzAzNjNV0lEKTi0uzszPAykwqgUAxuKHCCwAAAA="/>
  </w:docVars>
  <w:rsids>
    <w:rsidRoot w:val="005F3879"/>
    <w:rsid w:val="0011775C"/>
    <w:rsid w:val="00283DBE"/>
    <w:rsid w:val="00303931"/>
    <w:rsid w:val="005F3879"/>
    <w:rsid w:val="00817292"/>
    <w:rsid w:val="00CE3C61"/>
    <w:rsid w:val="00D8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69F16A"/>
  <w15:chartTrackingRefBased/>
  <w15:docId w15:val="{164519F5-8659-4103-B9D3-59194579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3879"/>
    <w:pPr>
      <w:spacing w:after="0" w:line="360" w:lineRule="auto"/>
    </w:pPr>
    <w:rPr>
      <w:rFonts w:ascii="Times New Roman" w:hAnsi="Times New Roman" w:cs="Times New Roman"/>
      <w:sz w:val="24"/>
      <w:szCs w:val="24"/>
      <w:lang w:val="en-US"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title">
    <w:name w:val="Table title"/>
    <w:basedOn w:val="Normale"/>
    <w:next w:val="Normale"/>
    <w:qFormat/>
    <w:rsid w:val="00817292"/>
    <w:pPr>
      <w:spacing w:before="240"/>
    </w:pPr>
    <w:rPr>
      <w:rFonts w:eastAsia="Times New Roman"/>
      <w:kern w:val="0"/>
      <w:lang w:val="en-GB"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5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1910</Characters>
  <Application>Microsoft Office Word</Application>
  <DocSecurity>0</DocSecurity>
  <Lines>363</Lines>
  <Paragraphs>342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imione</dc:creator>
  <cp:keywords/>
  <dc:description/>
  <cp:lastModifiedBy>Luca Simione</cp:lastModifiedBy>
  <cp:revision>3</cp:revision>
  <dcterms:created xsi:type="dcterms:W3CDTF">2023-05-31T08:38:00Z</dcterms:created>
  <dcterms:modified xsi:type="dcterms:W3CDTF">2024-07-20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1f7ebfe813e316fb14a185c15ae72e945fb4e85ead52f1fe2b557ebaf0adb9</vt:lpwstr>
  </property>
</Properties>
</file>